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44E15" w14:textId="58AD34E3" w:rsidR="00DF7EA4" w:rsidRPr="0001172A" w:rsidRDefault="0001172A" w:rsidP="0001172A">
      <w:pPr>
        <w:spacing w:line="480" w:lineRule="auto"/>
        <w:rPr>
          <w:rFonts w:ascii="Times New Roman" w:hAnsi="Times New Roman" w:cs="Times New Roman"/>
          <w:b/>
          <w:bCs/>
        </w:rPr>
      </w:pPr>
      <w:r w:rsidRPr="00A6557D">
        <w:rPr>
          <w:rFonts w:ascii="Times New Roman" w:hAnsi="Times New Roman" w:cs="Times New Roman"/>
          <w:b/>
          <w:bCs/>
        </w:rPr>
        <w:t>S</w:t>
      </w:r>
      <w:r w:rsidR="0080116C">
        <w:rPr>
          <w:rFonts w:ascii="Times New Roman" w:hAnsi="Times New Roman" w:cs="Times New Roman"/>
          <w:b/>
          <w:bCs/>
        </w:rPr>
        <w:t>6</w:t>
      </w:r>
      <w:r w:rsidRPr="00A6557D">
        <w:rPr>
          <w:rFonts w:ascii="Times New Roman" w:hAnsi="Times New Roman" w:cs="Times New Roman"/>
          <w:b/>
          <w:bCs/>
        </w:rPr>
        <w:t xml:space="preserve"> Table. Annual registrations of </w:t>
      </w:r>
      <w:r w:rsidR="0027513D">
        <w:rPr>
          <w:rFonts w:ascii="Times New Roman" w:hAnsi="Times New Roman" w:cs="Times New Roman"/>
          <w:b/>
          <w:bCs/>
        </w:rPr>
        <w:t>l</w:t>
      </w:r>
      <w:r w:rsidRPr="0001172A">
        <w:rPr>
          <w:rFonts w:ascii="Times New Roman" w:hAnsi="Times New Roman" w:cs="Times New Roman"/>
          <w:b/>
          <w:bCs/>
        </w:rPr>
        <w:t>igament tear suture</w:t>
      </w:r>
      <w:r w:rsidR="0027513D">
        <w:rPr>
          <w:rFonts w:ascii="Times New Roman" w:hAnsi="Times New Roman" w:cs="Times New Roman"/>
          <w:b/>
          <w:bCs/>
        </w:rPr>
        <w:t xml:space="preserve"> (K074)</w:t>
      </w:r>
      <w:r w:rsidRPr="00A6557D">
        <w:rPr>
          <w:rFonts w:ascii="Times New Roman" w:hAnsi="Times New Roman" w:cs="Times New Roman"/>
          <w:b/>
          <w:bCs/>
        </w:rPr>
        <w:t xml:space="preserve"> </w:t>
      </w:r>
      <w:r w:rsidR="0080116C" w:rsidRPr="004D6B5B">
        <w:rPr>
          <w:rFonts w:ascii="Times New Roman" w:hAnsi="Times New Roman" w:cs="Times New Roman"/>
          <w:b/>
          <w:bCs/>
        </w:rPr>
        <w:t>per 100,000 population according to sex and age groups from 2014 to 20</w:t>
      </w:r>
      <w:r w:rsidR="0080116C">
        <w:rPr>
          <w:rFonts w:ascii="Times New Roman" w:hAnsi="Times New Roman" w:cs="Times New Roman"/>
          <w:b/>
          <w:bCs/>
        </w:rPr>
        <w:t>21</w:t>
      </w:r>
      <w:r w:rsidR="0080116C" w:rsidRPr="004D6B5B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149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45"/>
        <w:gridCol w:w="716"/>
        <w:gridCol w:w="543"/>
        <w:gridCol w:w="54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539"/>
      </w:tblGrid>
      <w:tr w:rsidR="0080116C" w:rsidRPr="0080116C" w14:paraId="62114F5F" w14:textId="77777777" w:rsidTr="0080116C">
        <w:trPr>
          <w:trHeight w:val="316"/>
        </w:trPr>
        <w:tc>
          <w:tcPr>
            <w:tcW w:w="6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C84A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Year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9368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3619" w:type="dxa"/>
            <w:gridSpan w:val="1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AEE19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Age groups (Upper: Male, Lower: Female)</w:t>
            </w:r>
          </w:p>
        </w:tc>
      </w:tr>
      <w:tr w:rsidR="0080116C" w:rsidRPr="0080116C" w14:paraId="46F364C2" w14:textId="77777777" w:rsidTr="0080116C">
        <w:trPr>
          <w:trHeight w:val="415"/>
        </w:trPr>
        <w:tc>
          <w:tcPr>
            <w:tcW w:w="6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ED078" w14:textId="77777777" w:rsidR="0080116C" w:rsidRPr="0080116C" w:rsidRDefault="0080116C" w:rsidP="0080116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306715" w14:textId="77777777" w:rsidR="0080116C" w:rsidRPr="0080116C" w:rsidRDefault="0080116C" w:rsidP="0080116C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622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0−4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53D9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−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9D33B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0−1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9496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15−1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320B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−2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AA37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5−2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E9CD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0−3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2F6C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35−3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2565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0−4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6E88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45−4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466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0−5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29C7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55−5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9D8B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0−6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C1A54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65−6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3B02A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0−7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E17723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75−7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A47C0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0−8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67A7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85−8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63A3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游明朝 Regular" w:hAnsi="Times New Roman" w:cs="Times New Roman"/>
                <w:color w:val="000000"/>
                <w:kern w:val="0"/>
                <w:sz w:val="22"/>
                <w:szCs w:val="22"/>
              </w:rPr>
              <w:t>≥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90</w:t>
            </w:r>
          </w:p>
        </w:tc>
      </w:tr>
      <w:tr w:rsidR="0080116C" w:rsidRPr="0080116C" w14:paraId="33F2802B" w14:textId="77777777" w:rsidTr="0080116C">
        <w:trPr>
          <w:trHeight w:val="672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4318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9050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4276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973B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800C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2A3F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9141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5B77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3D022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8D13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FCBA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5A6BB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A2994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9DDD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817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3451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2F3AB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B1A8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57F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84BF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96D19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80116C" w:rsidRPr="0080116C" w14:paraId="0AE568D7" w14:textId="77777777" w:rsidTr="0080116C">
        <w:trPr>
          <w:trHeight w:val="672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BB8F3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5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3F7C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73F9B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FE2B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881C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7BBA3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617E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0FCB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D0BD3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B485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3DFC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CD3793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9F18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3637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B88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F26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CFC1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09BE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9F60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A08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D634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80116C" w:rsidRPr="0080116C" w14:paraId="066E57FF" w14:textId="77777777" w:rsidTr="0080116C">
        <w:trPr>
          <w:trHeight w:val="672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3B711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2D6CA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6C9C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7B6F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1FD0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3C919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688F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1CC8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2AD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5705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3AB9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9E47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DAC2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30E1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1719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F556B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CC01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2F50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DBA0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6346B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5EE94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80116C" w:rsidRPr="0080116C" w14:paraId="144DE210" w14:textId="77777777" w:rsidTr="0080116C">
        <w:trPr>
          <w:trHeight w:val="672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75E7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7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1F575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281D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E42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BC9E3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E42A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ED92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C9B2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409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2C78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9C9A39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547F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83C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C341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834C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E3E0B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AEEDDB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E7DDC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4C2E3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547E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43F654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80116C" w:rsidRPr="0080116C" w14:paraId="1779A566" w14:textId="77777777" w:rsidTr="0080116C">
        <w:trPr>
          <w:trHeight w:val="672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648B9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8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8A91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0C0B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FDA609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78FA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E87C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AD6A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9687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A302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BFC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B01F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673C9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A4BBF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BB35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B1A4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1C905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DAB61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98C9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5C9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C0187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8705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80116C" w:rsidRPr="0080116C" w14:paraId="100E258F" w14:textId="77777777" w:rsidTr="0080116C">
        <w:trPr>
          <w:trHeight w:val="672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08F5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19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35CBE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9D8A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E8C98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8BBB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6AD6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82D2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9031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76B1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DE8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8995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0357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0D8C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9E28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156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611B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3937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E3113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D79C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94780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07C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80116C" w:rsidRPr="0080116C" w14:paraId="5AC5BFDE" w14:textId="77777777" w:rsidTr="0080116C">
        <w:trPr>
          <w:trHeight w:val="672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38983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0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F20A9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4C479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1F79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497C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F818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9CEC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E3F8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7B6F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41AC6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3D20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C536A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90EA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41454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CB76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B36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14CD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DB1B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86A81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C7869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5B7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  <w:tr w:rsidR="0080116C" w:rsidRPr="0080116C" w14:paraId="28025618" w14:textId="77777777" w:rsidTr="0080116C">
        <w:trPr>
          <w:trHeight w:val="672"/>
        </w:trPr>
        <w:tc>
          <w:tcPr>
            <w:tcW w:w="6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871B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2021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20063" w14:textId="77777777" w:rsidR="0080116C" w:rsidRPr="0080116C" w:rsidRDefault="0080116C" w:rsidP="0080116C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0.01 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8586E4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4CA1E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D35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98BE9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9606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44BC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CBF07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95B49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0785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D208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4CEA2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7C131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6B524F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194EB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AA448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D3EBD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B7AC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0140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FBDD4" w14:textId="77777777" w:rsidR="0080116C" w:rsidRPr="0080116C" w:rsidRDefault="0080116C" w:rsidP="0080116C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</w:pP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 xml:space="preserve">　　</w:t>
            </w:r>
            <w:r w:rsidRPr="0080116C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−</w:t>
            </w:r>
          </w:p>
        </w:tc>
      </w:tr>
    </w:tbl>
    <w:p w14:paraId="482A5C15" w14:textId="1C1B603B" w:rsidR="00EC4492" w:rsidRPr="0080116C" w:rsidRDefault="00EC4492"/>
    <w:p w14:paraId="61477FAA" w14:textId="0EF97A7F" w:rsidR="00EC4492" w:rsidRDefault="00EC4492"/>
    <w:p w14:paraId="13DD1688" w14:textId="77777777" w:rsidR="00EC4492" w:rsidRDefault="00EC4492"/>
    <w:sectPr w:rsidR="00EC4492" w:rsidSect="00EC449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明朝 Regular">
    <w:altName w:val="游明朝"/>
    <w:panose1 w:val="020B0604020202020204"/>
    <w:charset w:val="80"/>
    <w:family w:val="roman"/>
    <w:notTrueType/>
    <w:pitch w:val="default"/>
    <w:sig w:usb0="00002A87" w:usb1="08070000" w:usb2="00000010" w:usb3="00000000" w:csb0="0002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492"/>
    <w:rsid w:val="0001172A"/>
    <w:rsid w:val="0027513D"/>
    <w:rsid w:val="0080116C"/>
    <w:rsid w:val="00DF7EA4"/>
    <w:rsid w:val="00EC4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460558"/>
  <w15:chartTrackingRefBased/>
  <w15:docId w15:val="{19F955B9-368A-6848-AC6A-B7D71F172F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281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1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内野　翔太</dc:creator>
  <cp:keywords/>
  <dc:description/>
  <cp:lastModifiedBy>内野　翔太</cp:lastModifiedBy>
  <cp:revision>3</cp:revision>
  <dcterms:created xsi:type="dcterms:W3CDTF">2023-10-19T01:06:00Z</dcterms:created>
  <dcterms:modified xsi:type="dcterms:W3CDTF">2023-10-19T02:14:00Z</dcterms:modified>
</cp:coreProperties>
</file>